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4170B" w14:textId="77777777" w:rsidR="00657CE5" w:rsidRPr="002A674F" w:rsidRDefault="00657CE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A674F">
        <w:rPr>
          <w:rFonts w:ascii="Times New Roman" w:hAnsi="Times New Roman" w:cs="Times New Roman"/>
          <w:b/>
        </w:rPr>
        <w:t>Supplementary table 2: Overview of the types of acute rejection stratified for donor genotype</w:t>
      </w:r>
    </w:p>
    <w:p w14:paraId="7E14D61C" w14:textId="77777777" w:rsidR="00657CE5" w:rsidRPr="00475863" w:rsidRDefault="00657CE5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1571"/>
        <w:gridCol w:w="1572"/>
        <w:gridCol w:w="1572"/>
        <w:gridCol w:w="1572"/>
        <w:gridCol w:w="1572"/>
        <w:gridCol w:w="1572"/>
        <w:gridCol w:w="1572"/>
        <w:gridCol w:w="1572"/>
      </w:tblGrid>
      <w:tr w:rsidR="000028AE" w:rsidRPr="00475863" w14:paraId="2F1D196A" w14:textId="77777777" w:rsidTr="00475863">
        <w:tc>
          <w:tcPr>
            <w:tcW w:w="2314" w:type="dxa"/>
            <w:tcBorders>
              <w:top w:val="single" w:sz="4" w:space="0" w:color="auto"/>
            </w:tcBorders>
          </w:tcPr>
          <w:p w14:paraId="0066FD91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A1A4DDD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  <w:b/>
              </w:rPr>
            </w:pPr>
            <w:r w:rsidRPr="00475863">
              <w:rPr>
                <w:rFonts w:ascii="Times New Roman" w:hAnsi="Times New Roman" w:cs="Times New Roman"/>
                <w:b/>
              </w:rPr>
              <w:t>CD59</w:t>
            </w:r>
          </w:p>
        </w:tc>
        <w:tc>
          <w:tcPr>
            <w:tcW w:w="47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29D4E1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  <w:b/>
              </w:rPr>
            </w:pPr>
            <w:r w:rsidRPr="00475863">
              <w:rPr>
                <w:rFonts w:ascii="Times New Roman" w:hAnsi="Times New Roman" w:cs="Times New Roman"/>
                <w:b/>
              </w:rPr>
              <w:t>CD46 SNP A</w:t>
            </w:r>
          </w:p>
        </w:tc>
        <w:tc>
          <w:tcPr>
            <w:tcW w:w="4716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5D8896F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  <w:b/>
              </w:rPr>
            </w:pPr>
            <w:r w:rsidRPr="00475863">
              <w:rPr>
                <w:rFonts w:ascii="Times New Roman" w:hAnsi="Times New Roman" w:cs="Times New Roman"/>
                <w:b/>
              </w:rPr>
              <w:t>CD46 SNP B</w:t>
            </w:r>
          </w:p>
        </w:tc>
      </w:tr>
      <w:tr w:rsidR="000028AE" w:rsidRPr="00475863" w14:paraId="31FB914E" w14:textId="77777777" w:rsidTr="002A674F">
        <w:tc>
          <w:tcPr>
            <w:tcW w:w="2314" w:type="dxa"/>
            <w:tcBorders>
              <w:bottom w:val="single" w:sz="4" w:space="0" w:color="auto"/>
            </w:tcBorders>
          </w:tcPr>
          <w:p w14:paraId="0A64CE8A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585449DA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572" w:type="dxa"/>
            <w:tcBorders>
              <w:bottom w:val="single" w:sz="4" w:space="0" w:color="auto"/>
              <w:right w:val="single" w:sz="4" w:space="0" w:color="auto"/>
            </w:tcBorders>
          </w:tcPr>
          <w:p w14:paraId="34A21DDB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A/-</w:t>
            </w: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</w:tcBorders>
          </w:tcPr>
          <w:p w14:paraId="4A601AB2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63ED0B15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572" w:type="dxa"/>
            <w:tcBorders>
              <w:bottom w:val="single" w:sz="4" w:space="0" w:color="auto"/>
              <w:right w:val="single" w:sz="4" w:space="0" w:color="auto"/>
            </w:tcBorders>
          </w:tcPr>
          <w:p w14:paraId="17CF1E77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</w:tcBorders>
          </w:tcPr>
          <w:p w14:paraId="7FD07C0A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7C339067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6137BA86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G/G</w:t>
            </w:r>
          </w:p>
        </w:tc>
      </w:tr>
      <w:tr w:rsidR="000028AE" w:rsidRPr="00475863" w14:paraId="46AF21C3" w14:textId="77777777" w:rsidTr="002A674F"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1B022306" w14:textId="77777777" w:rsidR="000028AE" w:rsidRPr="00475863" w:rsidRDefault="000028AE" w:rsidP="00475863">
            <w:pPr>
              <w:spacing w:after="100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Number</w:t>
            </w:r>
            <w:r w:rsidR="00657CE5" w:rsidRPr="00475863">
              <w:rPr>
                <w:rFonts w:ascii="Times New Roman" w:hAnsi="Times New Roman" w:cs="Times New Roman"/>
              </w:rPr>
              <w:t xml:space="preserve"> of patient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3C064DCF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D39E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3A30F0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4E74272D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C7D5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721217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2C2CE2C9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5104F81C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60</w:t>
            </w:r>
          </w:p>
        </w:tc>
      </w:tr>
      <w:tr w:rsidR="000028AE" w:rsidRPr="00475863" w14:paraId="50D1BDCA" w14:textId="77777777" w:rsidTr="002A674F">
        <w:tc>
          <w:tcPr>
            <w:tcW w:w="2314" w:type="dxa"/>
            <w:tcBorders>
              <w:top w:val="single" w:sz="4" w:space="0" w:color="auto"/>
            </w:tcBorders>
          </w:tcPr>
          <w:p w14:paraId="47AF1CA4" w14:textId="77777777" w:rsidR="000028AE" w:rsidRPr="00475863" w:rsidRDefault="000028AE" w:rsidP="00475863">
            <w:pPr>
              <w:spacing w:after="100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Rejection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23EAA183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48 (22%)</w:t>
            </w:r>
          </w:p>
        </w:tc>
        <w:tc>
          <w:tcPr>
            <w:tcW w:w="1572" w:type="dxa"/>
            <w:tcBorders>
              <w:top w:val="single" w:sz="4" w:space="0" w:color="auto"/>
              <w:right w:val="single" w:sz="4" w:space="0" w:color="auto"/>
            </w:tcBorders>
          </w:tcPr>
          <w:p w14:paraId="7B42E193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1 (12%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</w:tcBorders>
          </w:tcPr>
          <w:p w14:paraId="4FD4AD14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1 (12%)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2D00A8AA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1 (22%)</w:t>
            </w:r>
          </w:p>
        </w:tc>
        <w:tc>
          <w:tcPr>
            <w:tcW w:w="1572" w:type="dxa"/>
            <w:tcBorders>
              <w:top w:val="single" w:sz="4" w:space="0" w:color="auto"/>
              <w:right w:val="single" w:sz="4" w:space="0" w:color="auto"/>
            </w:tcBorders>
          </w:tcPr>
          <w:p w14:paraId="0D5357C7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37 (23%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</w:tcBorders>
          </w:tcPr>
          <w:p w14:paraId="515B34D9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2 (13%)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33075494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1 (21%)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3B44933F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36 (23%)</w:t>
            </w:r>
          </w:p>
        </w:tc>
      </w:tr>
      <w:tr w:rsidR="00475863" w:rsidRPr="00475863" w14:paraId="0BC2250A" w14:textId="77777777" w:rsidTr="002A674F">
        <w:tc>
          <w:tcPr>
            <w:tcW w:w="5457" w:type="dxa"/>
            <w:gridSpan w:val="3"/>
            <w:tcBorders>
              <w:right w:val="single" w:sz="4" w:space="0" w:color="auto"/>
            </w:tcBorders>
          </w:tcPr>
          <w:p w14:paraId="196AC96C" w14:textId="77777777" w:rsidR="00475863" w:rsidRDefault="00475863" w:rsidP="00475863">
            <w:pPr>
              <w:spacing w:after="100"/>
              <w:rPr>
                <w:rFonts w:ascii="Times New Roman" w:hAnsi="Times New Roman" w:cs="Times New Roman"/>
              </w:rPr>
            </w:pPr>
          </w:p>
          <w:p w14:paraId="30BE0250" w14:textId="77777777" w:rsidR="00475863" w:rsidRPr="00475863" w:rsidRDefault="00475863" w:rsidP="00475863">
            <w:pPr>
              <w:spacing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jection type:</w:t>
            </w: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046B74E2" w14:textId="77777777" w:rsidR="00475863" w:rsidRPr="00475863" w:rsidRDefault="00475863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296FAFF6" w14:textId="77777777" w:rsidR="00475863" w:rsidRPr="00475863" w:rsidRDefault="00475863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tcBorders>
              <w:right w:val="single" w:sz="4" w:space="0" w:color="auto"/>
            </w:tcBorders>
          </w:tcPr>
          <w:p w14:paraId="3CBE2A23" w14:textId="77777777" w:rsidR="00475863" w:rsidRPr="00475863" w:rsidRDefault="00475863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66635C46" w14:textId="77777777" w:rsidR="00475863" w:rsidRPr="00475863" w:rsidRDefault="00475863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0CD7E849" w14:textId="77777777" w:rsidR="00475863" w:rsidRPr="00475863" w:rsidRDefault="00475863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51F6FFDA" w14:textId="77777777" w:rsidR="00475863" w:rsidRPr="00475863" w:rsidRDefault="00475863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28AE" w:rsidRPr="00475863" w14:paraId="0F9B3928" w14:textId="77777777" w:rsidTr="00475863">
        <w:tc>
          <w:tcPr>
            <w:tcW w:w="2314" w:type="dxa"/>
          </w:tcPr>
          <w:p w14:paraId="3213B81E" w14:textId="77777777" w:rsidR="000028AE" w:rsidRPr="00475863" w:rsidRDefault="000028AE" w:rsidP="00475863">
            <w:pPr>
              <w:spacing w:after="100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Cellular</w:t>
            </w:r>
          </w:p>
        </w:tc>
        <w:tc>
          <w:tcPr>
            <w:tcW w:w="1571" w:type="dxa"/>
          </w:tcPr>
          <w:p w14:paraId="398B1550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31 (14%)</w:t>
            </w:r>
          </w:p>
        </w:tc>
        <w:tc>
          <w:tcPr>
            <w:tcW w:w="1572" w:type="dxa"/>
            <w:tcBorders>
              <w:right w:val="single" w:sz="4" w:space="0" w:color="auto"/>
            </w:tcBorders>
          </w:tcPr>
          <w:p w14:paraId="27BD83AB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8 (9%)</w:t>
            </w: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2C70F64A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1572" w:type="dxa"/>
          </w:tcPr>
          <w:p w14:paraId="04A52D15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8 (16%)</w:t>
            </w:r>
          </w:p>
        </w:tc>
        <w:tc>
          <w:tcPr>
            <w:tcW w:w="1572" w:type="dxa"/>
            <w:tcBorders>
              <w:right w:val="single" w:sz="4" w:space="0" w:color="auto"/>
            </w:tcBorders>
          </w:tcPr>
          <w:p w14:paraId="4FBF3AF2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6 (16%)</w:t>
            </w: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76453838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8 (9%)</w:t>
            </w:r>
          </w:p>
        </w:tc>
        <w:tc>
          <w:tcPr>
            <w:tcW w:w="1572" w:type="dxa"/>
          </w:tcPr>
          <w:p w14:paraId="588AA22C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7 (13%)</w:t>
            </w:r>
          </w:p>
        </w:tc>
        <w:tc>
          <w:tcPr>
            <w:tcW w:w="1572" w:type="dxa"/>
          </w:tcPr>
          <w:p w14:paraId="597C4621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4 (15%)</w:t>
            </w:r>
          </w:p>
        </w:tc>
      </w:tr>
      <w:tr w:rsidR="000028AE" w:rsidRPr="00475863" w14:paraId="0A8A87A1" w14:textId="77777777" w:rsidTr="00475863">
        <w:tc>
          <w:tcPr>
            <w:tcW w:w="2314" w:type="dxa"/>
          </w:tcPr>
          <w:p w14:paraId="50EC6CDA" w14:textId="77777777" w:rsidR="000028AE" w:rsidRPr="00475863" w:rsidRDefault="000028AE" w:rsidP="00475863">
            <w:pPr>
              <w:spacing w:after="100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Antibody-mediated</w:t>
            </w:r>
          </w:p>
        </w:tc>
        <w:tc>
          <w:tcPr>
            <w:tcW w:w="1571" w:type="dxa"/>
          </w:tcPr>
          <w:p w14:paraId="1918BF50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572" w:type="dxa"/>
            <w:tcBorders>
              <w:right w:val="single" w:sz="4" w:space="0" w:color="auto"/>
            </w:tcBorders>
          </w:tcPr>
          <w:p w14:paraId="65702AEA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1B2B3E75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572" w:type="dxa"/>
          </w:tcPr>
          <w:p w14:paraId="6507D41C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2" w:type="dxa"/>
            <w:tcBorders>
              <w:right w:val="single" w:sz="4" w:space="0" w:color="auto"/>
            </w:tcBorders>
          </w:tcPr>
          <w:p w14:paraId="78612C8E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42F7437D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572" w:type="dxa"/>
          </w:tcPr>
          <w:p w14:paraId="22E4EEA6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2" w:type="dxa"/>
          </w:tcPr>
          <w:p w14:paraId="43A420C9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 (1%)</w:t>
            </w:r>
          </w:p>
        </w:tc>
      </w:tr>
      <w:tr w:rsidR="000028AE" w:rsidRPr="00475863" w14:paraId="4668F079" w14:textId="77777777" w:rsidTr="00475863">
        <w:tc>
          <w:tcPr>
            <w:tcW w:w="2314" w:type="dxa"/>
          </w:tcPr>
          <w:p w14:paraId="7F81DF56" w14:textId="77777777" w:rsidR="000028AE" w:rsidRPr="00475863" w:rsidRDefault="000028AE" w:rsidP="00475863">
            <w:pPr>
              <w:spacing w:after="100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571" w:type="dxa"/>
          </w:tcPr>
          <w:p w14:paraId="3461DAC2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8 (4%)</w:t>
            </w:r>
          </w:p>
        </w:tc>
        <w:tc>
          <w:tcPr>
            <w:tcW w:w="1572" w:type="dxa"/>
            <w:tcBorders>
              <w:right w:val="single" w:sz="4" w:space="0" w:color="auto"/>
            </w:tcBorders>
          </w:tcPr>
          <w:p w14:paraId="29120956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33FCFF4F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572" w:type="dxa"/>
          </w:tcPr>
          <w:p w14:paraId="0BDB5617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572" w:type="dxa"/>
            <w:tcBorders>
              <w:right w:val="single" w:sz="4" w:space="0" w:color="auto"/>
            </w:tcBorders>
          </w:tcPr>
          <w:p w14:paraId="78826268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7 (4%)</w:t>
            </w: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3D061682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572" w:type="dxa"/>
          </w:tcPr>
          <w:p w14:paraId="2D9A5444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3 (6%)</w:t>
            </w:r>
          </w:p>
        </w:tc>
        <w:tc>
          <w:tcPr>
            <w:tcW w:w="1572" w:type="dxa"/>
          </w:tcPr>
          <w:p w14:paraId="149F82C8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6 (4%)</w:t>
            </w:r>
          </w:p>
        </w:tc>
      </w:tr>
      <w:tr w:rsidR="000028AE" w:rsidRPr="00475863" w14:paraId="63FCCF93" w14:textId="77777777" w:rsidTr="00475863">
        <w:tc>
          <w:tcPr>
            <w:tcW w:w="2314" w:type="dxa"/>
          </w:tcPr>
          <w:p w14:paraId="42DE262D" w14:textId="77777777" w:rsidR="000028AE" w:rsidRPr="00475863" w:rsidRDefault="000028AE" w:rsidP="00475863">
            <w:pPr>
              <w:spacing w:after="100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1571" w:type="dxa"/>
          </w:tcPr>
          <w:p w14:paraId="5F6B6C7B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7 (3%)</w:t>
            </w:r>
          </w:p>
        </w:tc>
        <w:tc>
          <w:tcPr>
            <w:tcW w:w="1572" w:type="dxa"/>
            <w:tcBorders>
              <w:right w:val="single" w:sz="4" w:space="0" w:color="auto"/>
            </w:tcBorders>
          </w:tcPr>
          <w:p w14:paraId="372D863F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6883F760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572" w:type="dxa"/>
          </w:tcPr>
          <w:p w14:paraId="29B60B92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1572" w:type="dxa"/>
            <w:tcBorders>
              <w:right w:val="single" w:sz="4" w:space="0" w:color="auto"/>
            </w:tcBorders>
          </w:tcPr>
          <w:p w14:paraId="47E6B6E1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572" w:type="dxa"/>
            <w:tcBorders>
              <w:left w:val="single" w:sz="4" w:space="0" w:color="auto"/>
            </w:tcBorders>
          </w:tcPr>
          <w:p w14:paraId="7902C394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572" w:type="dxa"/>
          </w:tcPr>
          <w:p w14:paraId="7A160FE7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1572" w:type="dxa"/>
          </w:tcPr>
          <w:p w14:paraId="3B6D1CF6" w14:textId="77777777" w:rsidR="000028AE" w:rsidRPr="00475863" w:rsidRDefault="000028AE" w:rsidP="00475863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475863">
              <w:rPr>
                <w:rFonts w:ascii="Times New Roman" w:hAnsi="Times New Roman" w:cs="Times New Roman"/>
              </w:rPr>
              <w:t>4 (3%)</w:t>
            </w:r>
          </w:p>
        </w:tc>
      </w:tr>
    </w:tbl>
    <w:p w14:paraId="74B41BCE" w14:textId="77777777" w:rsidR="00475863" w:rsidRDefault="00475863">
      <w:pPr>
        <w:rPr>
          <w:rFonts w:ascii="Times New Roman" w:hAnsi="Times New Roman" w:cs="Times New Roman"/>
        </w:rPr>
      </w:pPr>
    </w:p>
    <w:p w14:paraId="3C9BB322" w14:textId="77777777" w:rsidR="00475863" w:rsidRDefault="00475863" w:rsidP="00475863">
      <w:pPr>
        <w:rPr>
          <w:rFonts w:ascii="Times New Roman" w:hAnsi="Times New Roman" w:cs="Times New Roman"/>
        </w:rPr>
      </w:pPr>
    </w:p>
    <w:p w14:paraId="27A4A8A9" w14:textId="77777777" w:rsidR="00A25339" w:rsidRDefault="00475863" w:rsidP="00475863">
      <w:pPr>
        <w:tabs>
          <w:tab w:val="left" w:pos="11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y first rejection episodes within the first yea</w:t>
      </w:r>
      <w:r w:rsidR="007F0CB6">
        <w:rPr>
          <w:rFonts w:ascii="Times New Roman" w:hAnsi="Times New Roman" w:cs="Times New Roman"/>
        </w:rPr>
        <w:t>r are summarized in this table, d</w:t>
      </w:r>
      <w:r w:rsidR="007F0CB6" w:rsidRPr="008D2BA2">
        <w:rPr>
          <w:rFonts w:ascii="Times New Roman" w:hAnsi="Times New Roman" w:cs="Times New Roman"/>
        </w:rPr>
        <w:t>ata are de</w:t>
      </w:r>
      <w:r w:rsidR="007F0CB6">
        <w:rPr>
          <w:rFonts w:ascii="Times New Roman" w:hAnsi="Times New Roman" w:cs="Times New Roman"/>
        </w:rPr>
        <w:t>picted as number and percentage.</w:t>
      </w:r>
    </w:p>
    <w:p w14:paraId="28710D4F" w14:textId="77777777" w:rsidR="00A25339" w:rsidRDefault="00A25339" w:rsidP="00475863">
      <w:pPr>
        <w:tabs>
          <w:tab w:val="left" w:pos="1160"/>
        </w:tabs>
        <w:rPr>
          <w:rFonts w:ascii="Times New Roman" w:hAnsi="Times New Roman" w:cs="Times New Roman"/>
        </w:rPr>
      </w:pPr>
    </w:p>
    <w:p w14:paraId="3C33FE96" w14:textId="6DF9B62D" w:rsidR="0039258B" w:rsidRPr="00475863" w:rsidRDefault="00A25339" w:rsidP="00475863">
      <w:pPr>
        <w:tabs>
          <w:tab w:val="left" w:pos="11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papers2_bibliography/&gt;</w:instrText>
      </w:r>
      <w:r>
        <w:rPr>
          <w:rFonts w:ascii="Times New Roman" w:hAnsi="Times New Roman" w:cs="Times New Roman"/>
        </w:rPr>
        <w:fldChar w:fldCharType="end"/>
      </w:r>
    </w:p>
    <w:sectPr w:rsidR="0039258B" w:rsidRPr="00475863" w:rsidSect="000028A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8AE"/>
    <w:rsid w:val="000028AE"/>
    <w:rsid w:val="0027470E"/>
    <w:rsid w:val="002A674F"/>
    <w:rsid w:val="0039258B"/>
    <w:rsid w:val="00475863"/>
    <w:rsid w:val="00657CE5"/>
    <w:rsid w:val="00766313"/>
    <w:rsid w:val="007F0CB6"/>
    <w:rsid w:val="00864E71"/>
    <w:rsid w:val="00A25339"/>
    <w:rsid w:val="00AF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F92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02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02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B3E3F1-2189-4F94-9C3A-0500204CA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4D32C4B</Template>
  <TotalTime>26</TotalTime>
  <Pages>1</Pages>
  <Words>116</Words>
  <Characters>641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chielsen</dc:creator>
  <cp:keywords/>
  <dc:description/>
  <cp:lastModifiedBy>Michielsen, L.A.</cp:lastModifiedBy>
  <cp:revision>6</cp:revision>
  <dcterms:created xsi:type="dcterms:W3CDTF">2018-03-23T08:44:00Z</dcterms:created>
  <dcterms:modified xsi:type="dcterms:W3CDTF">2018-04-0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immunology"/&gt;&lt;format class="21"/&gt;&lt;/info&gt;PAPERS2_INFO_END</vt:lpwstr>
  </property>
</Properties>
</file>